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284" w:rsidRDefault="004A56E9" w:rsidP="00AF2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A56E9">
        <w:rPr>
          <w:rFonts w:ascii="Times New Roman" w:hAnsi="Times New Roman" w:cs="Times New Roman"/>
          <w:sz w:val="24"/>
          <w:szCs w:val="24"/>
        </w:rPr>
        <w:t>Supplementary Table</w:t>
      </w:r>
      <w:r w:rsidR="00AF2284" w:rsidRPr="00042A0E">
        <w:rPr>
          <w:rFonts w:ascii="Times New Roman" w:hAnsi="Times New Roman" w:cs="Times New Roman"/>
          <w:sz w:val="24"/>
          <w:szCs w:val="24"/>
        </w:rPr>
        <w:t xml:space="preserve"> 1.</w:t>
      </w:r>
      <w:proofErr w:type="gramEnd"/>
      <w:r w:rsidR="00AF2284" w:rsidRPr="00042A0E">
        <w:rPr>
          <w:rFonts w:ascii="Times New Roman" w:hAnsi="Times New Roman" w:cs="Times New Roman"/>
          <w:sz w:val="24"/>
          <w:szCs w:val="24"/>
        </w:rPr>
        <w:t xml:space="preserve"> Pharmacokinetic parameters of capecitabine and its metabolites</w:t>
      </w:r>
    </w:p>
    <w:p w:rsidR="00AF2284" w:rsidRPr="00042A0E" w:rsidRDefault="00AF2284" w:rsidP="00AF22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45" w:type="pct"/>
        <w:tblLayout w:type="fixed"/>
        <w:tblLook w:val="04A0" w:firstRow="1" w:lastRow="0" w:firstColumn="1" w:lastColumn="0" w:noHBand="0" w:noVBand="1"/>
      </w:tblPr>
      <w:tblGrid>
        <w:gridCol w:w="3333"/>
        <w:gridCol w:w="14"/>
        <w:gridCol w:w="981"/>
        <w:gridCol w:w="963"/>
        <w:gridCol w:w="15"/>
        <w:gridCol w:w="981"/>
        <w:gridCol w:w="969"/>
        <w:gridCol w:w="12"/>
        <w:gridCol w:w="981"/>
        <w:gridCol w:w="972"/>
        <w:gridCol w:w="9"/>
        <w:gridCol w:w="67"/>
        <w:gridCol w:w="914"/>
        <w:gridCol w:w="981"/>
        <w:gridCol w:w="981"/>
        <w:gridCol w:w="984"/>
        <w:gridCol w:w="981"/>
        <w:gridCol w:w="987"/>
        <w:gridCol w:w="58"/>
      </w:tblGrid>
      <w:tr w:rsidR="00AC4636" w:rsidRPr="00042A0E" w:rsidTr="00962EB8">
        <w:trPr>
          <w:trHeight w:val="429"/>
        </w:trPr>
        <w:tc>
          <w:tcPr>
            <w:tcW w:w="11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959" w:type="pct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Level 0 (N=6)</w:t>
            </w:r>
          </w:p>
        </w:tc>
        <w:tc>
          <w:tcPr>
            <w:tcW w:w="1938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Level 1 (N=3)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4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’-DFCR</w:t>
            </w:r>
          </w:p>
        </w:tc>
        <w:tc>
          <w:tcPr>
            <w:tcW w:w="64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’-DFUR</w:t>
            </w:r>
          </w:p>
        </w:tc>
        <w:tc>
          <w:tcPr>
            <w:tcW w:w="64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-FU</w:t>
            </w:r>
          </w:p>
        </w:tc>
        <w:tc>
          <w:tcPr>
            <w:tcW w:w="649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’-DFCR</w:t>
            </w:r>
          </w:p>
        </w:tc>
        <w:tc>
          <w:tcPr>
            <w:tcW w:w="64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’-DFUR</w:t>
            </w:r>
          </w:p>
        </w:tc>
        <w:tc>
          <w:tcPr>
            <w:tcW w:w="6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8D3A66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8D3A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-FU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ay 1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</w:t>
            </w: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max</w:t>
            </w:r>
            <w:proofErr w:type="spellEnd"/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 µg/mL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</w:tr>
      <w:tr w:rsidR="00AC4636" w:rsidRPr="00392EEB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DA114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A11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.343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DA114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A11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.075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DA11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.89</w:t>
            </w:r>
            <w:r w:rsidR="00DA1148" w:rsidRPr="00DA11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</w:t>
            </w:r>
            <w:r w:rsidRPr="00BD7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234831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4.521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11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3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4.032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.231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4.136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5.260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49 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95 </w:t>
            </w:r>
          </w:p>
        </w:tc>
      </w:tr>
      <w:tr w:rsidR="00AC4636" w:rsidRPr="00392EEB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D7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630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234831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20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77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15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43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75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878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74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876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_GoBack"/>
            <w:bookmarkEnd w:id="0"/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4.028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077 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36 </w:t>
            </w:r>
          </w:p>
        </w:tc>
      </w:tr>
      <w:tr w:rsidR="00AC4636" w:rsidRPr="00392EEB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UC</w:t>
            </w: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0-</w:t>
            </w:r>
            <w:r w:rsidR="004C4A54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6h</w:t>
            </w: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 h·µg/mL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D7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234831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</w:tr>
      <w:tr w:rsidR="00AC4636" w:rsidRPr="00392EEB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234831" w:rsidRDefault="00283E7F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D7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="00AF2284"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28</w:t>
            </w:r>
            <w:r w:rsidR="00AF2284"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283E7F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76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25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28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5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69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283E7F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="00283E7F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49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2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0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1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1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43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AC4636" w:rsidRPr="00392EEB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234831" w:rsidRDefault="00283E7F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D729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AF2284"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94</w:t>
            </w:r>
            <w:r w:rsidR="00AF2284" w:rsidRPr="002348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.</w:t>
            </w:r>
            <w:r w:rsidR="00283E7F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14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1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7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8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54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36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98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37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DA1148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50</w:t>
            </w:r>
            <w:r w:rsidR="00AF2284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392EEB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8 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BD7298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="00DA1148"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91</w:t>
            </w:r>
            <w:r w:rsidRPr="00392EE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</w:t>
            </w: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eastAsia="en-US"/>
              </w:rPr>
              <w:t>1/2</w:t>
            </w: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 h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8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5 </w:t>
            </w:r>
          </w:p>
        </w:tc>
      </w:tr>
      <w:tr w:rsidR="00AC4636" w:rsidRPr="00042A0E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3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</w:tr>
      <w:tr w:rsidR="00AC4636" w:rsidRPr="00042A0E" w:rsidTr="008D3A66">
        <w:trPr>
          <w:gridAfter w:val="1"/>
          <w:wAfter w:w="18" w:type="pct"/>
          <w:trHeight w:val="429"/>
        </w:trPr>
        <w:tc>
          <w:tcPr>
            <w:tcW w:w="10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MRT, h</w:t>
            </w:r>
          </w:p>
        </w:tc>
        <w:tc>
          <w:tcPr>
            <w:tcW w:w="32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9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6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4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6 </w:t>
            </w:r>
          </w:p>
        </w:tc>
      </w:tr>
      <w:tr w:rsidR="00AC4636" w:rsidRPr="00042A0E" w:rsidTr="00962EB8">
        <w:trPr>
          <w:gridAfter w:val="1"/>
          <w:wAfter w:w="18" w:type="pct"/>
          <w:trHeight w:val="429"/>
        </w:trPr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8D3A66">
            <w:pPr>
              <w:widowControl/>
              <w:spacing w:line="480" w:lineRule="auto"/>
              <w:ind w:firstLine="426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D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2 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3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7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3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8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5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2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7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0.1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284" w:rsidRPr="00042A0E" w:rsidRDefault="00AF2284" w:rsidP="00D042E2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042A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6 </w:t>
            </w:r>
          </w:p>
        </w:tc>
      </w:tr>
    </w:tbl>
    <w:p w:rsidR="00AF2284" w:rsidRPr="000C235A" w:rsidRDefault="00AF2284" w:rsidP="00AF228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UC</w:t>
      </w:r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bscript"/>
        </w:rPr>
        <w:t>0-</w:t>
      </w:r>
      <w:r w:rsidR="004C4A54">
        <w:rPr>
          <w:rFonts w:ascii="Times New Roman" w:eastAsia="MS PGothic" w:hAnsi="Times New Roman" w:cs="Times New Roman" w:hint="eastAsia"/>
          <w:color w:val="000000"/>
          <w:kern w:val="0"/>
          <w:sz w:val="24"/>
          <w:szCs w:val="24"/>
          <w:vertAlign w:val="subscript"/>
        </w:rPr>
        <w:t>6h</w:t>
      </w:r>
      <w:r w:rsidRPr="00042A0E">
        <w:rPr>
          <w:rFonts w:ascii="Times New Roman" w:hAnsi="Times New Roman" w:cs="Times New Roman"/>
          <w:sz w:val="24"/>
          <w:szCs w:val="24"/>
        </w:rPr>
        <w:t xml:space="preserve">, area under the </w:t>
      </w:r>
      <w:r w:rsidRPr="00042A0E">
        <w:rPr>
          <w:rFonts w:ascii="Times New Roman" w:hAnsi="Times New Roman" w:cs="Times New Roman"/>
          <w:color w:val="000000"/>
          <w:sz w:val="24"/>
          <w:szCs w:val="24"/>
        </w:rPr>
        <w:t xml:space="preserve">area under the plasma concentration-time </w:t>
      </w:r>
      <w:r w:rsidR="00234831">
        <w:rPr>
          <w:rFonts w:ascii="Times New Roman" w:hAnsi="Times New Roman" w:cs="Times New Roman"/>
          <w:color w:val="000000"/>
          <w:sz w:val="24"/>
          <w:szCs w:val="24"/>
        </w:rPr>
        <w:t>from 0h to 6h</w:t>
      </w:r>
      <w:r w:rsidRPr="00042A0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42A0E">
        <w:rPr>
          <w:rFonts w:ascii="Times New Roman" w:hAnsi="Times New Roman" w:cs="Times New Roman"/>
          <w:sz w:val="24"/>
          <w:szCs w:val="24"/>
        </w:rPr>
        <w:t>C</w:t>
      </w:r>
      <w:r w:rsidRPr="00042A0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042A0E">
        <w:rPr>
          <w:rFonts w:ascii="Times New Roman" w:hAnsi="Times New Roman" w:cs="Times New Roman"/>
          <w:sz w:val="24"/>
          <w:szCs w:val="24"/>
        </w:rPr>
        <w:t xml:space="preserve">, maximum plasma concentration; </w:t>
      </w:r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CL, clearance; MRT, mean residence time; SD, standard deviation; t</w:t>
      </w:r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  <w:vertAlign w:val="subscript"/>
        </w:rPr>
        <w:t>1/2</w:t>
      </w:r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, half-life; </w:t>
      </w:r>
      <w:proofErr w:type="spellStart"/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Vz</w:t>
      </w:r>
      <w:proofErr w:type="spellEnd"/>
      <w:r w:rsidRPr="00042A0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, volume of distribution.</w:t>
      </w:r>
    </w:p>
    <w:p w:rsidR="00612DD8" w:rsidRDefault="00612DD8"/>
    <w:sectPr w:rsidR="00612DD8" w:rsidSect="00AF2284">
      <w:pgSz w:w="16838" w:h="11906" w:orient="landscape"/>
      <w:pgMar w:top="1701" w:right="851" w:bottom="1701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swiss"/>
    <w:pitch w:val="variable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284"/>
    <w:rsid w:val="00234831"/>
    <w:rsid w:val="00283E7F"/>
    <w:rsid w:val="002B70FA"/>
    <w:rsid w:val="00392EEB"/>
    <w:rsid w:val="003F4250"/>
    <w:rsid w:val="004131CF"/>
    <w:rsid w:val="004A2551"/>
    <w:rsid w:val="004A56E9"/>
    <w:rsid w:val="004C4A54"/>
    <w:rsid w:val="004F0225"/>
    <w:rsid w:val="00612DD8"/>
    <w:rsid w:val="00666AA1"/>
    <w:rsid w:val="0080076C"/>
    <w:rsid w:val="008D3A66"/>
    <w:rsid w:val="00962EB8"/>
    <w:rsid w:val="00AC4636"/>
    <w:rsid w:val="00AF2284"/>
    <w:rsid w:val="00BD7298"/>
    <w:rsid w:val="00C8421A"/>
    <w:rsid w:val="00DA1148"/>
    <w:rsid w:val="00DA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284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02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2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225"/>
    <w:rPr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225"/>
    <w:rPr>
      <w:b/>
      <w:bCs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225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225"/>
    <w:rPr>
      <w:rFonts w:asciiTheme="majorHAnsi" w:eastAsiaTheme="majorEastAsia" w:hAnsiTheme="majorHAnsi" w:cstheme="majorBidi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284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02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2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225"/>
    <w:rPr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225"/>
    <w:rPr>
      <w:b/>
      <w:bCs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225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225"/>
    <w:rPr>
      <w:rFonts w:asciiTheme="majorHAnsi" w:eastAsiaTheme="majorEastAsia" w:hAnsiTheme="majorHAnsi" w:cstheme="majorBidi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BE2FE98778E74988B514416A85A744" ma:contentTypeVersion="3" ma:contentTypeDescription="Create a new document." ma:contentTypeScope="" ma:versionID="6674cb819c4c6e5bac98e2df20f91c42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ESI-MSS-170004 Re-Submission Write</TaskName>
    <Comments xmlns="4cc8a8e3-a0ac-4c7a-bc35-568b5bfd29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3C39B-93C6-4AC6-881E-FFA46C3504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0A500B-AA9E-43E2-B794-B0AD4456B4C2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3.xml><?xml version="1.0" encoding="utf-8"?>
<ds:datastoreItem xmlns:ds="http://schemas.openxmlformats.org/officeDocument/2006/customXml" ds:itemID="{E990B289-1BC4-4653-B9C1-B195C511E9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A70DEC-FFB0-4CDB-8F52-7AEF23EE4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</cp:lastModifiedBy>
  <cp:revision>2</cp:revision>
  <dcterms:created xsi:type="dcterms:W3CDTF">2017-08-08T09:54:00Z</dcterms:created>
  <dcterms:modified xsi:type="dcterms:W3CDTF">2017-08-08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E2FE98778E74988B514416A85A744</vt:lpwstr>
  </property>
</Properties>
</file>